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horzAnchor="page" w:tblpX="1981" w:tblpY="1125"/>
        <w:tblW w:w="11260" w:type="dxa"/>
        <w:tblLook w:val="04A0" w:firstRow="1" w:lastRow="0" w:firstColumn="1" w:lastColumn="0" w:noHBand="0" w:noVBand="1"/>
      </w:tblPr>
      <w:tblGrid>
        <w:gridCol w:w="2260"/>
        <w:gridCol w:w="1200"/>
        <w:gridCol w:w="1240"/>
        <w:gridCol w:w="1720"/>
        <w:gridCol w:w="2220"/>
        <w:gridCol w:w="1320"/>
        <w:gridCol w:w="1300"/>
      </w:tblGrid>
      <w:tr w:rsidR="00EB0219" w:rsidRPr="00EB0219" w14:paraId="51F381FA" w14:textId="77777777" w:rsidTr="003C0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5"/>
            <w:noWrap/>
            <w:hideMark/>
          </w:tcPr>
          <w:p w14:paraId="490BBF5E" w14:textId="222EA7FE" w:rsidR="00EB0219" w:rsidRPr="00EB021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upplementary </w:t>
            </w:r>
            <w:r w:rsidR="00D366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</w:t>
            </w:r>
            <w:r w:rsidRPr="00EB02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ble 2</w:t>
            </w:r>
            <w:r w:rsidR="00D366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: </w:t>
            </w:r>
            <w:r w:rsidRPr="00EB02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rticipant characteristics in selected studies</w:t>
            </w:r>
            <w:bookmarkStart w:id="0" w:name="_GoBack"/>
            <w:bookmarkEnd w:id="0"/>
          </w:p>
        </w:tc>
        <w:tc>
          <w:tcPr>
            <w:tcW w:w="1320" w:type="dxa"/>
            <w:noWrap/>
            <w:hideMark/>
          </w:tcPr>
          <w:p w14:paraId="62B95CF3" w14:textId="77777777" w:rsidR="00EB0219" w:rsidRPr="00EB0219" w:rsidRDefault="00EB0219" w:rsidP="00EB0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C2FD461" w14:textId="77777777" w:rsidR="00EB0219" w:rsidRPr="00EB0219" w:rsidRDefault="00EB0219" w:rsidP="00EB0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B0219" w:rsidRPr="00EB0219" w14:paraId="59711345" w14:textId="77777777" w:rsidTr="003C0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05CE2DAA" w14:textId="77777777" w:rsidR="00EB0219" w:rsidRPr="00EB021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hideMark/>
          </w:tcPr>
          <w:p w14:paraId="51BA7E11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tients in statin group</w:t>
            </w:r>
          </w:p>
        </w:tc>
        <w:tc>
          <w:tcPr>
            <w:tcW w:w="1240" w:type="dxa"/>
            <w:hideMark/>
          </w:tcPr>
          <w:p w14:paraId="7A832B90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tients in control group</w:t>
            </w:r>
          </w:p>
        </w:tc>
        <w:tc>
          <w:tcPr>
            <w:tcW w:w="1720" w:type="dxa"/>
            <w:hideMark/>
          </w:tcPr>
          <w:p w14:paraId="152B27E7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in statin group, mean ± SD; median (range)</w:t>
            </w:r>
          </w:p>
        </w:tc>
        <w:tc>
          <w:tcPr>
            <w:tcW w:w="2220" w:type="dxa"/>
            <w:hideMark/>
          </w:tcPr>
          <w:p w14:paraId="33A694AC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in control group, mean ± SD; median (range)</w:t>
            </w:r>
          </w:p>
        </w:tc>
        <w:tc>
          <w:tcPr>
            <w:tcW w:w="1320" w:type="dxa"/>
            <w:hideMark/>
          </w:tcPr>
          <w:p w14:paraId="18A25677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n in Statin group (%)</w:t>
            </w:r>
          </w:p>
        </w:tc>
        <w:tc>
          <w:tcPr>
            <w:tcW w:w="1300" w:type="dxa"/>
            <w:hideMark/>
          </w:tcPr>
          <w:p w14:paraId="26DBCDC0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n in control group (%)</w:t>
            </w:r>
          </w:p>
        </w:tc>
      </w:tr>
      <w:tr w:rsidR="006D4F63" w:rsidRPr="00EB0219" w14:paraId="709D2D7A" w14:textId="77777777" w:rsidTr="003C029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4BDF26ED" w14:textId="71099A89" w:rsidR="006D4F63" w:rsidRPr="003C0299" w:rsidRDefault="006D4F63" w:rsidP="00725E6F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exandre et al 2019</w:t>
            </w:r>
            <w:r w:rsidR="003C0299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200" w:type="dxa"/>
          </w:tcPr>
          <w:p w14:paraId="4AE538E6" w14:textId="27C106B0" w:rsidR="006D4F63" w:rsidRDefault="006D4F63" w:rsidP="0072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</w:tcPr>
          <w:p w14:paraId="56C4B17C" w14:textId="7BBF7BC4" w:rsidR="006D4F63" w:rsidRDefault="006D4F63" w:rsidP="0072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20" w:type="dxa"/>
          </w:tcPr>
          <w:p w14:paraId="52D9CB65" w14:textId="4C5386B8" w:rsidR="006D4F63" w:rsidRDefault="006D4F63" w:rsidP="0072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4F63">
              <w:rPr>
                <w:rFonts w:ascii="Calibri" w:hAnsi="Calibri" w:cs="Calibri"/>
                <w:color w:val="000000"/>
                <w:sz w:val="20"/>
                <w:szCs w:val="20"/>
              </w:rPr>
              <w:t>66.6 (8.7)</w:t>
            </w:r>
          </w:p>
        </w:tc>
        <w:tc>
          <w:tcPr>
            <w:tcW w:w="2220" w:type="dxa"/>
          </w:tcPr>
          <w:p w14:paraId="085CCA5F" w14:textId="0F0A5C63" w:rsidR="006D4F63" w:rsidRDefault="006D4F63" w:rsidP="0072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4F63">
              <w:rPr>
                <w:rFonts w:ascii="Calibri" w:hAnsi="Calibri" w:cs="Calibri"/>
                <w:color w:val="000000"/>
                <w:sz w:val="20"/>
                <w:szCs w:val="20"/>
              </w:rPr>
              <w:t>62.7 (12.3)</w:t>
            </w:r>
          </w:p>
        </w:tc>
        <w:tc>
          <w:tcPr>
            <w:tcW w:w="1320" w:type="dxa"/>
          </w:tcPr>
          <w:p w14:paraId="6ACC4878" w14:textId="0AD52D66" w:rsidR="006D4F63" w:rsidRDefault="006D4F63" w:rsidP="0072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300" w:type="dxa"/>
          </w:tcPr>
          <w:p w14:paraId="3A051902" w14:textId="7AE31AED" w:rsidR="006D4F63" w:rsidRDefault="006D4F63" w:rsidP="0072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.25%</w:t>
            </w:r>
          </w:p>
        </w:tc>
      </w:tr>
      <w:tr w:rsidR="00725E6F" w:rsidRPr="00EB0219" w14:paraId="2EA5E7BF" w14:textId="77777777" w:rsidTr="003C0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61FD13B5" w14:textId="2D1C1D6A" w:rsidR="00725E6F" w:rsidRPr="003C0299" w:rsidRDefault="00725E6F" w:rsidP="00725E6F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Jouv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 2019</w:t>
            </w:r>
            <w:r w:rsidR="003C0299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200" w:type="dxa"/>
          </w:tcPr>
          <w:p w14:paraId="44E9F832" w14:textId="77777777" w:rsidR="00725E6F" w:rsidRDefault="00725E6F" w:rsidP="00725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40" w:type="dxa"/>
          </w:tcPr>
          <w:p w14:paraId="5EE37027" w14:textId="77777777" w:rsidR="00725E6F" w:rsidRDefault="00725E6F" w:rsidP="00725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720" w:type="dxa"/>
          </w:tcPr>
          <w:p w14:paraId="565267C7" w14:textId="77777777" w:rsidR="00725E6F" w:rsidRDefault="00725E6F" w:rsidP="00725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 (37-86)</w:t>
            </w:r>
          </w:p>
        </w:tc>
        <w:tc>
          <w:tcPr>
            <w:tcW w:w="2220" w:type="dxa"/>
          </w:tcPr>
          <w:p w14:paraId="32640E71" w14:textId="77777777" w:rsidR="00725E6F" w:rsidRDefault="00725E6F" w:rsidP="00725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 (39-85)</w:t>
            </w:r>
          </w:p>
        </w:tc>
        <w:tc>
          <w:tcPr>
            <w:tcW w:w="1320" w:type="dxa"/>
          </w:tcPr>
          <w:p w14:paraId="438AD406" w14:textId="77777777" w:rsidR="00725E6F" w:rsidRDefault="00725E6F" w:rsidP="00725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.30%</w:t>
            </w:r>
          </w:p>
        </w:tc>
        <w:tc>
          <w:tcPr>
            <w:tcW w:w="1300" w:type="dxa"/>
          </w:tcPr>
          <w:p w14:paraId="3FF4D541" w14:textId="77777777" w:rsidR="00725E6F" w:rsidRDefault="00725E6F" w:rsidP="00725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20%</w:t>
            </w:r>
          </w:p>
        </w:tc>
      </w:tr>
      <w:tr w:rsidR="00EB0219" w:rsidRPr="00EB0219" w14:paraId="0175B877" w14:textId="77777777" w:rsidTr="003C029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2DB848A7" w14:textId="62F14A3C" w:rsidR="00EB0219" w:rsidRPr="003C029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e et al 2017</w:t>
            </w:r>
            <w:r w:rsidR="003C02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3</w:t>
            </w:r>
          </w:p>
        </w:tc>
        <w:tc>
          <w:tcPr>
            <w:tcW w:w="1200" w:type="dxa"/>
            <w:hideMark/>
          </w:tcPr>
          <w:p w14:paraId="11C80656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40" w:type="dxa"/>
            <w:hideMark/>
          </w:tcPr>
          <w:p w14:paraId="41A7D8A6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720" w:type="dxa"/>
            <w:hideMark/>
          </w:tcPr>
          <w:p w14:paraId="5F2F361D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 (44-80)</w:t>
            </w:r>
          </w:p>
        </w:tc>
        <w:tc>
          <w:tcPr>
            <w:tcW w:w="2220" w:type="dxa"/>
            <w:hideMark/>
          </w:tcPr>
          <w:p w14:paraId="313BE043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44-78)</w:t>
            </w:r>
          </w:p>
        </w:tc>
        <w:tc>
          <w:tcPr>
            <w:tcW w:w="1320" w:type="dxa"/>
            <w:hideMark/>
          </w:tcPr>
          <w:p w14:paraId="61172921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.90%</w:t>
            </w:r>
          </w:p>
        </w:tc>
        <w:tc>
          <w:tcPr>
            <w:tcW w:w="1300" w:type="dxa"/>
            <w:hideMark/>
          </w:tcPr>
          <w:p w14:paraId="5091B912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40%</w:t>
            </w:r>
          </w:p>
        </w:tc>
      </w:tr>
      <w:tr w:rsidR="00EB0219" w:rsidRPr="00EB0219" w14:paraId="476EF262" w14:textId="77777777" w:rsidTr="003C0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1C32674D" w14:textId="172F5DF6" w:rsidR="00EB0219" w:rsidRPr="003C029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kl</w:t>
            </w:r>
            <w:proofErr w:type="spellEnd"/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 2017</w:t>
            </w:r>
            <w:r w:rsidR="003C02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4</w:t>
            </w:r>
          </w:p>
        </w:tc>
        <w:tc>
          <w:tcPr>
            <w:tcW w:w="1200" w:type="dxa"/>
            <w:hideMark/>
          </w:tcPr>
          <w:p w14:paraId="54B1C60C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1240" w:type="dxa"/>
            <w:hideMark/>
          </w:tcPr>
          <w:p w14:paraId="43078DDE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4</w:t>
            </w:r>
          </w:p>
        </w:tc>
        <w:tc>
          <w:tcPr>
            <w:tcW w:w="1720" w:type="dxa"/>
            <w:hideMark/>
          </w:tcPr>
          <w:p w14:paraId="13DA552B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 (41-86)</w:t>
            </w:r>
          </w:p>
        </w:tc>
        <w:tc>
          <w:tcPr>
            <w:tcW w:w="2220" w:type="dxa"/>
            <w:hideMark/>
          </w:tcPr>
          <w:p w14:paraId="3A020C17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 (42-85)</w:t>
            </w:r>
          </w:p>
        </w:tc>
        <w:tc>
          <w:tcPr>
            <w:tcW w:w="1320" w:type="dxa"/>
            <w:hideMark/>
          </w:tcPr>
          <w:p w14:paraId="7B96B468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90%</w:t>
            </w:r>
          </w:p>
        </w:tc>
        <w:tc>
          <w:tcPr>
            <w:tcW w:w="1300" w:type="dxa"/>
            <w:hideMark/>
          </w:tcPr>
          <w:p w14:paraId="5F93E2C1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50%</w:t>
            </w:r>
          </w:p>
        </w:tc>
      </w:tr>
      <w:tr w:rsidR="00EB0219" w:rsidRPr="00EB0219" w14:paraId="38D44F25" w14:textId="77777777" w:rsidTr="003C029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06558581" w14:textId="6980E172" w:rsidR="00EB0219" w:rsidRPr="00EB021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-</w:t>
            </w:r>
            <w:proofErr w:type="spellStart"/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mamsy</w:t>
            </w:r>
            <w:proofErr w:type="spellEnd"/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 2016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3C02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200" w:type="dxa"/>
            <w:hideMark/>
          </w:tcPr>
          <w:p w14:paraId="19EF488F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40" w:type="dxa"/>
            <w:hideMark/>
          </w:tcPr>
          <w:p w14:paraId="0BBF4D40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720" w:type="dxa"/>
            <w:hideMark/>
          </w:tcPr>
          <w:p w14:paraId="450345AD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6 ± 10.6</w:t>
            </w:r>
          </w:p>
        </w:tc>
        <w:tc>
          <w:tcPr>
            <w:tcW w:w="2220" w:type="dxa"/>
            <w:hideMark/>
          </w:tcPr>
          <w:p w14:paraId="2994C4E2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2 ± 11.8</w:t>
            </w:r>
          </w:p>
        </w:tc>
        <w:tc>
          <w:tcPr>
            <w:tcW w:w="1320" w:type="dxa"/>
            <w:hideMark/>
          </w:tcPr>
          <w:p w14:paraId="4B51CD12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%</w:t>
            </w:r>
          </w:p>
        </w:tc>
        <w:tc>
          <w:tcPr>
            <w:tcW w:w="1300" w:type="dxa"/>
            <w:hideMark/>
          </w:tcPr>
          <w:p w14:paraId="1C350382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%</w:t>
            </w:r>
          </w:p>
        </w:tc>
      </w:tr>
      <w:tr w:rsidR="00EB0219" w:rsidRPr="00EB0219" w14:paraId="58E943E4" w14:textId="77777777" w:rsidTr="003C0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43ED0BC4" w14:textId="43B234C8" w:rsidR="00EB0219" w:rsidRPr="00EB021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 et al 2015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3C02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200" w:type="dxa"/>
            <w:hideMark/>
          </w:tcPr>
          <w:p w14:paraId="77E9496C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240" w:type="dxa"/>
            <w:hideMark/>
          </w:tcPr>
          <w:p w14:paraId="4BB2B1AA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720" w:type="dxa"/>
            <w:hideMark/>
          </w:tcPr>
          <w:p w14:paraId="2156A34C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7.2 ± 9.41 </w:t>
            </w:r>
          </w:p>
        </w:tc>
        <w:tc>
          <w:tcPr>
            <w:tcW w:w="2220" w:type="dxa"/>
            <w:hideMark/>
          </w:tcPr>
          <w:p w14:paraId="13C35A9A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7.1 ± 9.75 </w:t>
            </w:r>
          </w:p>
        </w:tc>
        <w:tc>
          <w:tcPr>
            <w:tcW w:w="1320" w:type="dxa"/>
            <w:hideMark/>
          </w:tcPr>
          <w:p w14:paraId="48777E11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20%</w:t>
            </w:r>
          </w:p>
        </w:tc>
        <w:tc>
          <w:tcPr>
            <w:tcW w:w="1300" w:type="dxa"/>
            <w:hideMark/>
          </w:tcPr>
          <w:p w14:paraId="2B2C2DE4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40%</w:t>
            </w:r>
          </w:p>
        </w:tc>
      </w:tr>
      <w:tr w:rsidR="00EB0219" w:rsidRPr="00EB0219" w14:paraId="48752A84" w14:textId="77777777" w:rsidTr="003C029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07DE6749" w14:textId="59DDE426" w:rsidR="00EB0219" w:rsidRPr="00EB021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m et al 2014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3C02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200" w:type="dxa"/>
            <w:hideMark/>
          </w:tcPr>
          <w:p w14:paraId="7A2D0CBF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240" w:type="dxa"/>
            <w:hideMark/>
          </w:tcPr>
          <w:p w14:paraId="2D4EE231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720" w:type="dxa"/>
            <w:hideMark/>
          </w:tcPr>
          <w:p w14:paraId="46482D5E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5 (20-78)</w:t>
            </w:r>
          </w:p>
        </w:tc>
        <w:tc>
          <w:tcPr>
            <w:tcW w:w="2220" w:type="dxa"/>
            <w:hideMark/>
          </w:tcPr>
          <w:p w14:paraId="5A01587F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5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4-79)</w:t>
            </w:r>
          </w:p>
        </w:tc>
        <w:tc>
          <w:tcPr>
            <w:tcW w:w="1320" w:type="dxa"/>
            <w:hideMark/>
          </w:tcPr>
          <w:p w14:paraId="00ACE8D1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80%</w:t>
            </w:r>
          </w:p>
        </w:tc>
        <w:tc>
          <w:tcPr>
            <w:tcW w:w="1300" w:type="dxa"/>
            <w:hideMark/>
          </w:tcPr>
          <w:p w14:paraId="046C43E4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50%</w:t>
            </w:r>
          </w:p>
        </w:tc>
      </w:tr>
      <w:tr w:rsidR="00EB0219" w:rsidRPr="00EB0219" w14:paraId="76438887" w14:textId="77777777" w:rsidTr="003C0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51ECE120" w14:textId="31DBA2E7" w:rsidR="00EB0219" w:rsidRPr="00EB021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ng et al 2014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3C02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200" w:type="dxa"/>
            <w:hideMark/>
          </w:tcPr>
          <w:p w14:paraId="07857B0B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40" w:type="dxa"/>
            <w:hideMark/>
          </w:tcPr>
          <w:p w14:paraId="26CE167C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720" w:type="dxa"/>
            <w:hideMark/>
          </w:tcPr>
          <w:p w14:paraId="4B416372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8-80)</w:t>
            </w:r>
          </w:p>
        </w:tc>
        <w:tc>
          <w:tcPr>
            <w:tcW w:w="2220" w:type="dxa"/>
            <w:hideMark/>
          </w:tcPr>
          <w:p w14:paraId="2690E26F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5-74)</w:t>
            </w:r>
          </w:p>
        </w:tc>
        <w:tc>
          <w:tcPr>
            <w:tcW w:w="1320" w:type="dxa"/>
            <w:hideMark/>
          </w:tcPr>
          <w:p w14:paraId="1F4B83E2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10%</w:t>
            </w:r>
          </w:p>
        </w:tc>
        <w:tc>
          <w:tcPr>
            <w:tcW w:w="1300" w:type="dxa"/>
            <w:hideMark/>
          </w:tcPr>
          <w:p w14:paraId="2F0F3A7D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90%</w:t>
            </w:r>
          </w:p>
        </w:tc>
      </w:tr>
      <w:tr w:rsidR="00EB0219" w:rsidRPr="00EB0219" w14:paraId="442D01A4" w14:textId="77777777" w:rsidTr="003C029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17D988F3" w14:textId="2F46E65C" w:rsidR="00EB0219" w:rsidRPr="00EB021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n et al 2011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3C02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200" w:type="dxa"/>
            <w:hideMark/>
          </w:tcPr>
          <w:p w14:paraId="0F6786F5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40" w:type="dxa"/>
            <w:hideMark/>
          </w:tcPr>
          <w:p w14:paraId="11B10CB8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720" w:type="dxa"/>
            <w:hideMark/>
          </w:tcPr>
          <w:p w14:paraId="5041ACA9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 (20-76)</w:t>
            </w:r>
          </w:p>
        </w:tc>
        <w:tc>
          <w:tcPr>
            <w:tcW w:w="2220" w:type="dxa"/>
            <w:hideMark/>
          </w:tcPr>
          <w:p w14:paraId="0289A39E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 (32-84)</w:t>
            </w:r>
          </w:p>
        </w:tc>
        <w:tc>
          <w:tcPr>
            <w:tcW w:w="1320" w:type="dxa"/>
            <w:hideMark/>
          </w:tcPr>
          <w:p w14:paraId="75569E2A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%</w:t>
            </w:r>
          </w:p>
        </w:tc>
        <w:tc>
          <w:tcPr>
            <w:tcW w:w="1300" w:type="dxa"/>
            <w:hideMark/>
          </w:tcPr>
          <w:p w14:paraId="16FEB330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%</w:t>
            </w:r>
          </w:p>
        </w:tc>
      </w:tr>
      <w:tr w:rsidR="00EB0219" w:rsidRPr="00EB0219" w14:paraId="28EEE3F6" w14:textId="77777777" w:rsidTr="003C0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0DA4DC2E" w14:textId="26AC4107" w:rsidR="00EB0219" w:rsidRPr="003C029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onings</w:t>
            </w:r>
            <w:proofErr w:type="spellEnd"/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 2010</w:t>
            </w:r>
            <w:r w:rsidR="003C02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30</w:t>
            </w:r>
          </w:p>
        </w:tc>
        <w:tc>
          <w:tcPr>
            <w:tcW w:w="1200" w:type="dxa"/>
            <w:hideMark/>
          </w:tcPr>
          <w:p w14:paraId="089F7DE5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40" w:type="dxa"/>
            <w:hideMark/>
          </w:tcPr>
          <w:p w14:paraId="69AD81F8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720" w:type="dxa"/>
            <w:hideMark/>
          </w:tcPr>
          <w:p w14:paraId="406007BF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9 (36-73) </w:t>
            </w:r>
          </w:p>
        </w:tc>
        <w:tc>
          <w:tcPr>
            <w:tcW w:w="2220" w:type="dxa"/>
            <w:hideMark/>
          </w:tcPr>
          <w:p w14:paraId="3F15FF81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42-74)</w:t>
            </w:r>
          </w:p>
        </w:tc>
        <w:tc>
          <w:tcPr>
            <w:tcW w:w="1320" w:type="dxa"/>
            <w:hideMark/>
          </w:tcPr>
          <w:p w14:paraId="49F7DEE4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30%</w:t>
            </w:r>
          </w:p>
        </w:tc>
        <w:tc>
          <w:tcPr>
            <w:tcW w:w="1300" w:type="dxa"/>
            <w:hideMark/>
          </w:tcPr>
          <w:p w14:paraId="452EA14D" w14:textId="77777777" w:rsidR="00EB0219" w:rsidRPr="00EB021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70%</w:t>
            </w:r>
          </w:p>
        </w:tc>
      </w:tr>
      <w:tr w:rsidR="00EB0219" w:rsidRPr="00EB0219" w14:paraId="59E99DA7" w14:textId="77777777" w:rsidTr="003C0299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6FAC17CD" w14:textId="77EA49CD" w:rsidR="00EB0219" w:rsidRPr="003C0299" w:rsidRDefault="00EB0219" w:rsidP="00EB021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wata</w:t>
            </w:r>
            <w:proofErr w:type="spellEnd"/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 2001</w:t>
            </w:r>
            <w:r w:rsidR="003C02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31</w:t>
            </w:r>
          </w:p>
        </w:tc>
        <w:tc>
          <w:tcPr>
            <w:tcW w:w="1200" w:type="dxa"/>
            <w:hideMark/>
          </w:tcPr>
          <w:p w14:paraId="3819FF98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40" w:type="dxa"/>
            <w:hideMark/>
          </w:tcPr>
          <w:p w14:paraId="586F4841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720" w:type="dxa"/>
            <w:hideMark/>
          </w:tcPr>
          <w:p w14:paraId="4033BDE1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20" w:type="dxa"/>
            <w:hideMark/>
          </w:tcPr>
          <w:p w14:paraId="1C083988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</w:t>
            </w: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20" w:type="dxa"/>
            <w:hideMark/>
          </w:tcPr>
          <w:p w14:paraId="0293D341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%</w:t>
            </w:r>
          </w:p>
        </w:tc>
        <w:tc>
          <w:tcPr>
            <w:tcW w:w="1300" w:type="dxa"/>
            <w:hideMark/>
          </w:tcPr>
          <w:p w14:paraId="7C1C049B" w14:textId="77777777" w:rsidR="00EB0219" w:rsidRPr="00EB021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B02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%</w:t>
            </w:r>
          </w:p>
        </w:tc>
      </w:tr>
      <w:tr w:rsidR="00EB0219" w:rsidRPr="003C0299" w14:paraId="2FA61F07" w14:textId="77777777" w:rsidTr="003C0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  <w:gridSpan w:val="2"/>
            <w:tcBorders>
              <w:bottom w:val="nil"/>
            </w:tcBorders>
            <w:noWrap/>
            <w:hideMark/>
          </w:tcPr>
          <w:p w14:paraId="7251FD6F" w14:textId="77777777" w:rsidR="00EB0219" w:rsidRPr="003C0299" w:rsidRDefault="00EB0219" w:rsidP="00EB0219">
            <w:pPr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>NS</w:t>
            </w:r>
            <w:r w:rsidRPr="003C029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Not stated, </w:t>
            </w:r>
            <w:r w:rsidRPr="003C0299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  <w:r w:rsidRPr="003C029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Standard Deviation </w:t>
            </w:r>
          </w:p>
        </w:tc>
        <w:tc>
          <w:tcPr>
            <w:tcW w:w="1240" w:type="dxa"/>
            <w:tcBorders>
              <w:bottom w:val="nil"/>
            </w:tcBorders>
            <w:noWrap/>
            <w:hideMark/>
          </w:tcPr>
          <w:p w14:paraId="4E748F7F" w14:textId="77777777" w:rsidR="00EB0219" w:rsidRPr="003C029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bottom w:val="nil"/>
            </w:tcBorders>
            <w:noWrap/>
            <w:hideMark/>
          </w:tcPr>
          <w:p w14:paraId="68B1E4DC" w14:textId="77777777" w:rsidR="00EB0219" w:rsidRPr="003C029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20" w:type="dxa"/>
            <w:tcBorders>
              <w:bottom w:val="nil"/>
            </w:tcBorders>
            <w:noWrap/>
            <w:hideMark/>
          </w:tcPr>
          <w:p w14:paraId="0BA5B114" w14:textId="77777777" w:rsidR="00EB0219" w:rsidRPr="003C029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0" w:type="dxa"/>
            <w:tcBorders>
              <w:bottom w:val="nil"/>
            </w:tcBorders>
            <w:noWrap/>
            <w:hideMark/>
          </w:tcPr>
          <w:p w14:paraId="6E8707FB" w14:textId="77777777" w:rsidR="00EB0219" w:rsidRPr="003C029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D4A1F78" w14:textId="77777777" w:rsidR="00EB0219" w:rsidRPr="003C029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B0219" w:rsidRPr="003C0299" w14:paraId="51B5ACF5" w14:textId="77777777" w:rsidTr="003C02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  <w:gridSpan w:val="2"/>
            <w:tcBorders>
              <w:top w:val="nil"/>
              <w:bottom w:val="nil"/>
            </w:tcBorders>
            <w:noWrap/>
            <w:hideMark/>
          </w:tcPr>
          <w:p w14:paraId="1301209E" w14:textId="77777777" w:rsidR="00EB0219" w:rsidRPr="003C0299" w:rsidRDefault="00EB0219" w:rsidP="00EB0219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C029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3C029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Age &lt; 60 = 37%, ≥ 60 = 63%</w:t>
            </w:r>
          </w:p>
        </w:tc>
        <w:tc>
          <w:tcPr>
            <w:tcW w:w="1240" w:type="dxa"/>
            <w:tcBorders>
              <w:top w:val="nil"/>
              <w:bottom w:val="nil"/>
            </w:tcBorders>
            <w:noWrap/>
            <w:hideMark/>
          </w:tcPr>
          <w:p w14:paraId="2D4D1568" w14:textId="77777777" w:rsidR="00EB0219" w:rsidRPr="003C029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nil"/>
              <w:bottom w:val="nil"/>
            </w:tcBorders>
            <w:noWrap/>
            <w:hideMark/>
          </w:tcPr>
          <w:p w14:paraId="013AFF9E" w14:textId="77777777" w:rsidR="00EB0219" w:rsidRPr="003C029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bottom w:val="nil"/>
            </w:tcBorders>
            <w:noWrap/>
            <w:hideMark/>
          </w:tcPr>
          <w:p w14:paraId="4F6CF2CA" w14:textId="77777777" w:rsidR="00EB0219" w:rsidRPr="003C029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hideMark/>
          </w:tcPr>
          <w:p w14:paraId="21AB1789" w14:textId="77777777" w:rsidR="00EB0219" w:rsidRPr="003C029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BB2B424" w14:textId="77777777" w:rsidR="00EB0219" w:rsidRPr="003C0299" w:rsidRDefault="00EB0219" w:rsidP="00EB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B0219" w:rsidRPr="003C0299" w14:paraId="046A33CA" w14:textId="77777777" w:rsidTr="003C0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  <w:gridSpan w:val="2"/>
            <w:tcBorders>
              <w:top w:val="nil"/>
              <w:bottom w:val="nil"/>
            </w:tcBorders>
            <w:noWrap/>
            <w:hideMark/>
          </w:tcPr>
          <w:p w14:paraId="41B911B7" w14:textId="77777777" w:rsidR="00EB0219" w:rsidRPr="003C0299" w:rsidRDefault="00EB0219" w:rsidP="00EB0219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3C029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Age &lt; 60 = 45%, ≥ 60 = 55%</w:t>
            </w:r>
          </w:p>
        </w:tc>
        <w:tc>
          <w:tcPr>
            <w:tcW w:w="1240" w:type="dxa"/>
            <w:tcBorders>
              <w:top w:val="nil"/>
              <w:bottom w:val="nil"/>
            </w:tcBorders>
            <w:noWrap/>
            <w:hideMark/>
          </w:tcPr>
          <w:p w14:paraId="73E963BB" w14:textId="77777777" w:rsidR="00EB0219" w:rsidRPr="003C029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nil"/>
              <w:bottom w:val="nil"/>
            </w:tcBorders>
            <w:noWrap/>
            <w:hideMark/>
          </w:tcPr>
          <w:p w14:paraId="5BA3FD5C" w14:textId="77777777" w:rsidR="00EB0219" w:rsidRPr="003C029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bottom w:val="nil"/>
            </w:tcBorders>
            <w:noWrap/>
            <w:hideMark/>
          </w:tcPr>
          <w:p w14:paraId="3D3B9926" w14:textId="77777777" w:rsidR="00EB0219" w:rsidRPr="003C029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bottom w:val="nil"/>
            </w:tcBorders>
            <w:noWrap/>
            <w:hideMark/>
          </w:tcPr>
          <w:p w14:paraId="326F21C5" w14:textId="77777777" w:rsidR="00EB0219" w:rsidRPr="003C029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C6F49AC" w14:textId="77777777" w:rsidR="00EB0219" w:rsidRPr="003C0299" w:rsidRDefault="00EB0219" w:rsidP="00EB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C02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795179DC" w14:textId="77777777" w:rsidR="0097692F" w:rsidRDefault="009442E6"/>
    <w:sectPr w:rsidR="0097692F" w:rsidSect="003B4531">
      <w:pgSz w:w="16838" w:h="11906" w:orient="landscape"/>
      <w:pgMar w:top="709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531"/>
    <w:rsid w:val="003B4531"/>
    <w:rsid w:val="003C0299"/>
    <w:rsid w:val="006D4F63"/>
    <w:rsid w:val="00725E6F"/>
    <w:rsid w:val="009442E6"/>
    <w:rsid w:val="00BC62C6"/>
    <w:rsid w:val="00D366C2"/>
    <w:rsid w:val="00E9770F"/>
    <w:rsid w:val="00EB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A4580"/>
  <w15:chartTrackingRefBased/>
  <w15:docId w15:val="{B51999C1-87A1-44CD-835F-9E38C2DE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C02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4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Alexandre (MED - Staff)</dc:creator>
  <cp:keywords/>
  <dc:description/>
  <cp:lastModifiedBy>John Thomas</cp:lastModifiedBy>
  <cp:revision>7</cp:revision>
  <dcterms:created xsi:type="dcterms:W3CDTF">2019-04-01T17:20:00Z</dcterms:created>
  <dcterms:modified xsi:type="dcterms:W3CDTF">2020-03-1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030393698</vt:i4>
  </property>
  <property fmtid="{D5CDD505-2E9C-101B-9397-08002B2CF9AE}" pid="3" name="_NewReviewCycle">
    <vt:lpwstr/>
  </property>
  <property fmtid="{D5CDD505-2E9C-101B-9397-08002B2CF9AE}" pid="4" name="_EmailSubject">
    <vt:lpwstr>Statin cancer systematic review</vt:lpwstr>
  </property>
  <property fmtid="{D5CDD505-2E9C-101B-9397-08002B2CF9AE}" pid="5" name="_AuthorEmailDisplayName">
    <vt:lpwstr>Leo Alexandre (MED - Staff)</vt:lpwstr>
  </property>
</Properties>
</file>